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7F0" w:rsidRPr="00D917F0" w:rsidRDefault="00D917F0" w:rsidP="00D917F0">
      <w:pPr>
        <w:rPr>
          <w:lang w:val="en-US"/>
        </w:rPr>
      </w:pPr>
      <w:r w:rsidRPr="00210EF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D389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210E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A15F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002A15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utative functional motifs in the large T-antigens of the </w:t>
      </w:r>
      <w:r w:rsidR="002A15F3">
        <w:rPr>
          <w:rFonts w:ascii="Times New Roman" w:hAnsi="Times New Roman" w:cs="Times New Roman"/>
          <w:b/>
          <w:sz w:val="24"/>
          <w:szCs w:val="24"/>
          <w:lang w:val="en-US"/>
        </w:rPr>
        <w:t>novel NHP</w:t>
      </w:r>
      <w:r w:rsidR="00210EFA" w:rsidRPr="002A15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omaviruses</w:t>
      </w:r>
      <w:r w:rsidRPr="002A15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2B2D82" w:rsidRPr="002A15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enraster"/>
        <w:tblW w:w="14885" w:type="dxa"/>
        <w:tblInd w:w="-176" w:type="dxa"/>
        <w:tblLook w:val="04A0" w:firstRow="1" w:lastRow="0" w:firstColumn="1" w:lastColumn="0" w:noHBand="0" w:noVBand="1"/>
      </w:tblPr>
      <w:tblGrid>
        <w:gridCol w:w="1189"/>
        <w:gridCol w:w="1080"/>
        <w:gridCol w:w="992"/>
        <w:gridCol w:w="1327"/>
        <w:gridCol w:w="1237"/>
        <w:gridCol w:w="1238"/>
        <w:gridCol w:w="2152"/>
        <w:gridCol w:w="2886"/>
        <w:gridCol w:w="1224"/>
        <w:gridCol w:w="1560"/>
      </w:tblGrid>
      <w:tr w:rsidR="00D917F0" w:rsidRPr="00266534" w:rsidTr="00DA0829">
        <w:trPr>
          <w:trHeight w:val="434"/>
        </w:trPr>
        <w:tc>
          <w:tcPr>
            <w:tcW w:w="1189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CR1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LXXLL</w:t>
            </w:r>
          </w:p>
        </w:tc>
        <w:tc>
          <w:tcPr>
            <w:tcW w:w="992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DnaJ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HPDKGG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  <w:tc>
          <w:tcPr>
            <w:tcW w:w="1327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Bub-1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  <w:t>W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perscript"/>
                <w:lang w:val="en-GB"/>
              </w:rPr>
              <w:t>D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  <w:t>/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  <w:lang w:val="en-GB"/>
              </w:rPr>
              <w:t>E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  <w:t>AWW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  <w:tc>
          <w:tcPr>
            <w:tcW w:w="1237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CUL-7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FNEEN</w:t>
            </w:r>
          </w:p>
        </w:tc>
        <w:tc>
          <w:tcPr>
            <w:tcW w:w="1238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pRb1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LXCXE</w:t>
            </w:r>
          </w:p>
        </w:tc>
        <w:tc>
          <w:tcPr>
            <w:tcW w:w="2152" w:type="dxa"/>
          </w:tcPr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Zn-finger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CX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</w:rPr>
              <w:t>2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CX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</w:rPr>
              <w:t>7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HX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</w:rPr>
              <w:t>3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H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  <w:tc>
          <w:tcPr>
            <w:tcW w:w="2886" w:type="dxa"/>
          </w:tcPr>
          <w:p w:rsidR="00D917F0" w:rsidRPr="00266534" w:rsidRDefault="00D917F0" w:rsidP="00BA1B09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ATPase</w:t>
            </w:r>
          </w:p>
          <w:p w:rsidR="00D917F0" w:rsidRPr="00266534" w:rsidRDefault="00D917F0" w:rsidP="00BA1B09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GB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GPX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</w:rPr>
              <w:t>3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GKT and GX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  <w:vertAlign w:val="subscript"/>
              </w:rPr>
              <w:t>3</w:t>
            </w: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VNLE</w:t>
            </w:r>
          </w:p>
          <w:p w:rsidR="00D917F0" w:rsidRPr="00266534" w:rsidRDefault="00D917F0" w:rsidP="00BA1B09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  <w:tc>
          <w:tcPr>
            <w:tcW w:w="1224" w:type="dxa"/>
          </w:tcPr>
          <w:p w:rsidR="00D917F0" w:rsidRPr="00266534" w:rsidRDefault="00D917F0" w:rsidP="00047BC8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NLS</w:t>
            </w:r>
          </w:p>
          <w:p w:rsidR="00D917F0" w:rsidRPr="00266534" w:rsidRDefault="00D917F0" w:rsidP="00047BC8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PKKKRKV</w:t>
            </w:r>
          </w:p>
        </w:tc>
        <w:tc>
          <w:tcPr>
            <w:tcW w:w="1560" w:type="dxa"/>
          </w:tcPr>
          <w:p w:rsidR="00E0413C" w:rsidRPr="00266534" w:rsidRDefault="00D917F0" w:rsidP="00E0413C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266534">
              <w:rPr>
                <w:rFonts w:ascii="Courier New" w:hAnsi="Courier New" w:cs="Courier New"/>
                <w:b/>
                <w:sz w:val="18"/>
                <w:szCs w:val="18"/>
              </w:rPr>
              <w:t>H</w:t>
            </w:r>
            <w:r w:rsidR="00E0413C" w:rsidRPr="00266534">
              <w:rPr>
                <w:rFonts w:ascii="Courier New" w:hAnsi="Courier New" w:cs="Courier New"/>
                <w:b/>
                <w:sz w:val="18"/>
                <w:szCs w:val="18"/>
              </w:rPr>
              <w:t>RD</w:t>
            </w:r>
            <w:r w:rsidR="002A15F3">
              <w:rPr>
                <w:rFonts w:ascii="Courier New" w:hAnsi="Courier New" w:cs="Courier New"/>
                <w:b/>
                <w:sz w:val="18"/>
                <w:szCs w:val="18"/>
                <w:vertAlign w:val="superscript"/>
              </w:rPr>
              <w:t>b</w:t>
            </w:r>
          </w:p>
          <w:p w:rsidR="00D917F0" w:rsidRPr="00266534" w:rsidRDefault="00D917F0" w:rsidP="002B2D82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</w:tr>
      <w:tr w:rsidR="00D917F0" w:rsidRPr="002B2D82" w:rsidTr="00DA0829">
        <w:trPr>
          <w:trHeight w:val="412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panPyV1</w:t>
            </w:r>
          </w:p>
        </w:tc>
        <w:tc>
          <w:tcPr>
            <w:tcW w:w="108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DLL</w:t>
            </w:r>
          </w:p>
          <w:p w:rsidR="002B2D82" w:rsidRPr="002A15F3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  <w:vertAlign w:val="superscript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  <w:r w:rsidR="002A15F3" w:rsidRPr="002A15F3">
              <w:rPr>
                <w:rFonts w:ascii="Courier New" w:hAnsi="Courier New" w:cs="Courier New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NTEW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77-181)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FCNE</w:t>
            </w:r>
          </w:p>
          <w:p w:rsidR="00E0413C" w:rsidRPr="002B2D82" w:rsidRDefault="00E0413C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93-197)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T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AKKILKA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N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782DF6" w:rsidRPr="00782DF6" w:rsidRDefault="00782DF6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17-432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INSGKT and GSIKVNLE</w:t>
            </w:r>
          </w:p>
          <w:p w:rsidR="00BA1B09" w:rsidRPr="002B2D82" w:rsidRDefault="00AE42C2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538-5</w:t>
            </w:r>
            <w:r w:rsidR="00BA1B09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45) and (615-622)</w:t>
            </w:r>
          </w:p>
        </w:tc>
        <w:tc>
          <w:tcPr>
            <w:tcW w:w="1224" w:type="dxa"/>
          </w:tcPr>
          <w:p w:rsidR="00B627C1" w:rsidRDefault="00B627C1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KPKKSK</w:t>
            </w:r>
          </w:p>
          <w:p w:rsidR="00B627C1" w:rsidRPr="002B2D82" w:rsidRDefault="00B627C1" w:rsidP="00AE42C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243-249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CalbPyV1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E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E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DAKLIPD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K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782DF6" w:rsidRPr="00782DF6" w:rsidRDefault="00782DF6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</w:t>
            </w:r>
            <w:r w:rsidR="0056476D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262-278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VNTGKT and GAVKVNLE</w:t>
            </w:r>
          </w:p>
          <w:p w:rsidR="002449B1" w:rsidRPr="002B2D82" w:rsidRDefault="002449B1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98-105) and (466-473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TKKKKTS</w:t>
            </w:r>
          </w:p>
          <w:p w:rsidR="00B627C1" w:rsidRPr="002B2D82" w:rsidRDefault="00B627C1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88-94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12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CeryPyV1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D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  <w:shd w:val="clear" w:color="auto" w:fill="auto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WEAWW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90-94)</w:t>
            </w:r>
          </w:p>
        </w:tc>
        <w:tc>
          <w:tcPr>
            <w:tcW w:w="1237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NPEE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259-263)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FCHE</w:t>
            </w:r>
          </w:p>
          <w:p w:rsidR="002965FA" w:rsidRPr="002B2D82" w:rsidRDefault="002965FA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05-109)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R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QKKDQP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K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56476D" w:rsidRPr="0056476D" w:rsidRDefault="0056476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204-219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IDSGKT and GSVKVNLE</w:t>
            </w:r>
          </w:p>
          <w:p w:rsidR="002449B1" w:rsidRPr="002B2D82" w:rsidRDefault="002449B1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28-435) and (</w:t>
            </w:r>
            <w:r w:rsidR="00DA0829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505-512</w:t>
            </w: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KKKRKV</w:t>
            </w:r>
          </w:p>
          <w:p w:rsidR="00156998" w:rsidRPr="002B2D82" w:rsidRDefault="00156998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28-134)</w:t>
            </w:r>
          </w:p>
        </w:tc>
        <w:tc>
          <w:tcPr>
            <w:tcW w:w="1560" w:type="dxa"/>
          </w:tcPr>
          <w:p w:rsidR="00D917F0" w:rsidRDefault="00DA0829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y</w:t>
            </w:r>
            <w:r w:rsidR="00D917F0" w:rsidRPr="002B2D82">
              <w:rPr>
                <w:rFonts w:ascii="Courier New" w:hAnsi="Courier New" w:cs="Courier New"/>
                <w:sz w:val="18"/>
                <w:szCs w:val="18"/>
              </w:rPr>
              <w:t>es</w:t>
            </w:r>
          </w:p>
          <w:p w:rsidR="00DA0829" w:rsidRPr="002B2D82" w:rsidRDefault="00DA0829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C-terminal)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MfasPyV1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D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WGKWW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09-113)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FCTE</w:t>
            </w:r>
          </w:p>
          <w:p w:rsidR="00E0413C" w:rsidRPr="002B2D82" w:rsidRDefault="00E0413C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25-129)</w:t>
            </w:r>
          </w:p>
        </w:tc>
        <w:tc>
          <w:tcPr>
            <w:tcW w:w="2152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S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EKKQHKF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N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INSGKT and GTIKVNLE</w:t>
            </w:r>
          </w:p>
          <w:p w:rsidR="00BA1B09" w:rsidRPr="002B2D82" w:rsidRDefault="00BA1B09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91-498) and (568-575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KRRKSD</w:t>
            </w:r>
          </w:p>
          <w:p w:rsidR="00B627C1" w:rsidRPr="002B2D82" w:rsidRDefault="00B627C1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91-197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12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PtrovPyV3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IS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A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EKKQLKV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MF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782DF6" w:rsidRPr="00782DF6" w:rsidRDefault="00782DF6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93-408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VNTGKT and GAVKVNLE</w:t>
            </w:r>
          </w:p>
          <w:p w:rsidR="002449B1" w:rsidRPr="002B2D82" w:rsidRDefault="002449B1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229-236) and (589-596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KRRRKT</w:t>
            </w:r>
          </w:p>
          <w:p w:rsidR="00047BC8" w:rsidRPr="002B2D82" w:rsidRDefault="00047BC8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41-147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PtrovPyV4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IA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NTEL</w:t>
            </w:r>
          </w:p>
          <w:p w:rsidR="00E0413C" w:rsidRPr="002B2D82" w:rsidRDefault="00E0413C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62-66)</w:t>
            </w:r>
          </w:p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NESY</w:t>
            </w:r>
          </w:p>
          <w:p w:rsidR="00E0413C" w:rsidRPr="002B2D82" w:rsidRDefault="00E0413C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86-390)</w:t>
            </w:r>
          </w:p>
        </w:tc>
        <w:tc>
          <w:tcPr>
            <w:tcW w:w="1238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K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DKKQFKV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MF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EE337D" w:rsidRPr="00EE337D" w:rsidRDefault="00EE337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92-407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VNTGKT and GAVKVNLE</w:t>
            </w:r>
          </w:p>
          <w:p w:rsidR="002449B1" w:rsidRPr="002B2D82" w:rsidRDefault="002449B1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229-236) and (589-596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KRRRKT</w:t>
            </w:r>
          </w:p>
          <w:p w:rsidR="00047BC8" w:rsidRPr="002B2D82" w:rsidRDefault="00047BC8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40-146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12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PtrovPyV5</w:t>
            </w:r>
          </w:p>
        </w:tc>
        <w:tc>
          <w:tcPr>
            <w:tcW w:w="1080" w:type="dxa"/>
          </w:tcPr>
          <w:p w:rsid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DLL</w:t>
            </w:r>
          </w:p>
          <w:p w:rsidR="00D917F0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WGKWW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07-111)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FCSE</w:t>
            </w:r>
          </w:p>
          <w:p w:rsidR="004D0BAB" w:rsidRPr="002B2D82" w:rsidRDefault="004D0BAB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23-127)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A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EKKSHKF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N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EE337D" w:rsidRPr="00EE337D" w:rsidRDefault="00EE337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43-358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INSGKT and GTIKVNLE</w:t>
            </w:r>
          </w:p>
          <w:p w:rsidR="00BA1B09" w:rsidRPr="002B2D82" w:rsidRDefault="00BA1B09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65-472) and (542-549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KRKKTE</w:t>
            </w:r>
          </w:p>
          <w:p w:rsidR="00B627C1" w:rsidRPr="002B2D82" w:rsidRDefault="00B627C1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64-170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PtrosPyV2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YME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YCSE</w:t>
            </w:r>
          </w:p>
          <w:p w:rsidR="002965FA" w:rsidRPr="002B2D82" w:rsidRDefault="002965FA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08-112)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D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AKKKNKF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N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EE337D" w:rsidRPr="00EE337D" w:rsidRDefault="00EE337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36-351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LNCGKT and GTIKVNLE</w:t>
            </w:r>
          </w:p>
          <w:p w:rsidR="00BA1B09" w:rsidRPr="002B2D82" w:rsidRDefault="00BA1B09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58-465) and (535-542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PKKRKV</w:t>
            </w:r>
          </w:p>
          <w:p w:rsidR="00B627C1" w:rsidRPr="002B2D82" w:rsidRDefault="00AE42C2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59-165</w:t>
            </w:r>
            <w:r w:rsidR="00B627C1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PrufPyV1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E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7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1238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absent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lang w:val="en-GB" w:eastAsia="en-GB"/>
              </w:rPr>
            </w:pPr>
            <w:proofErr w:type="spellStart"/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N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DSLKTKA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E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="002A15F3" w:rsidRPr="002A15F3">
              <w:rPr>
                <w:rFonts w:ascii="Courier New" w:eastAsia="Times New Roman" w:hAnsi="Courier New" w:cs="Courier New"/>
                <w:b/>
                <w:sz w:val="18"/>
                <w:szCs w:val="18"/>
                <w:vertAlign w:val="superscript"/>
                <w:lang w:val="en-GB" w:eastAsia="en-GB"/>
              </w:rPr>
              <w:t>c</w:t>
            </w:r>
            <w:proofErr w:type="spellEnd"/>
          </w:p>
          <w:p w:rsidR="00EE337D" w:rsidRPr="00EE337D" w:rsidRDefault="00EE337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298-312)</w:t>
            </w:r>
          </w:p>
        </w:tc>
        <w:tc>
          <w:tcPr>
            <w:tcW w:w="2886" w:type="dxa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VNSGKT and GAVPVNLE</w:t>
            </w:r>
          </w:p>
          <w:p w:rsidR="00DA0829" w:rsidRPr="002B2D82" w:rsidRDefault="00DA0829" w:rsidP="00BA1B0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417-424) and (444-501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EKRRRS</w:t>
            </w:r>
          </w:p>
          <w:p w:rsidR="00156998" w:rsidRPr="002B2D82" w:rsidRDefault="00156998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95-101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  <w:tr w:rsidR="00D917F0" w:rsidRPr="002B2D82" w:rsidTr="00DA0829">
        <w:trPr>
          <w:trHeight w:val="434"/>
        </w:trPr>
        <w:tc>
          <w:tcPr>
            <w:tcW w:w="1189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SsciPyV1</w:t>
            </w:r>
          </w:p>
        </w:tc>
        <w:tc>
          <w:tcPr>
            <w:tcW w:w="1080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MELL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(13-17)</w:t>
            </w:r>
          </w:p>
        </w:tc>
        <w:tc>
          <w:tcPr>
            <w:tcW w:w="992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HPDKGG</w:t>
            </w:r>
          </w:p>
          <w:p w:rsidR="002B2D82" w:rsidRPr="002B2D82" w:rsidRDefault="002B2D82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42-47)</w:t>
            </w:r>
          </w:p>
        </w:tc>
        <w:tc>
          <w:tcPr>
            <w:tcW w:w="1327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WERWW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88-92)</w:t>
            </w:r>
          </w:p>
        </w:tc>
        <w:tc>
          <w:tcPr>
            <w:tcW w:w="1237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FNEDF</w:t>
            </w:r>
          </w:p>
          <w:p w:rsidR="00932B50" w:rsidRPr="002B2D82" w:rsidRDefault="00932B5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95-99)</w:t>
            </w:r>
          </w:p>
        </w:tc>
        <w:tc>
          <w:tcPr>
            <w:tcW w:w="1238" w:type="dxa"/>
          </w:tcPr>
          <w:p w:rsidR="00D917F0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LFCHE</w:t>
            </w:r>
          </w:p>
          <w:p w:rsidR="00E0413C" w:rsidRPr="002B2D82" w:rsidRDefault="00E0413C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01-105)</w:t>
            </w:r>
          </w:p>
        </w:tc>
        <w:tc>
          <w:tcPr>
            <w:tcW w:w="2152" w:type="dxa"/>
          </w:tcPr>
          <w:p w:rsidR="00D917F0" w:rsidRDefault="00D917F0" w:rsidP="002B2D82">
            <w:pPr>
              <w:jc w:val="center"/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CK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C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DQKVVVD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YKY</w:t>
            </w:r>
            <w:r w:rsidRPr="002B2D82">
              <w:rPr>
                <w:rFonts w:ascii="Courier New" w:eastAsia="Times New Roman" w:hAnsi="Courier New" w:cs="Courier New"/>
                <w:b/>
                <w:sz w:val="18"/>
                <w:szCs w:val="18"/>
                <w:u w:val="single"/>
                <w:lang w:val="en-GB" w:eastAsia="en-GB"/>
              </w:rPr>
              <w:t>H</w:t>
            </w:r>
          </w:p>
          <w:p w:rsidR="00EE337D" w:rsidRPr="00EE337D" w:rsidRDefault="00EE337D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310-325)</w:t>
            </w:r>
          </w:p>
        </w:tc>
        <w:tc>
          <w:tcPr>
            <w:tcW w:w="2886" w:type="dxa"/>
            <w:shd w:val="clear" w:color="auto" w:fill="auto"/>
          </w:tcPr>
          <w:p w:rsidR="00D917F0" w:rsidRDefault="00D917F0" w:rsidP="00BA1B09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GPVNTGKT and GAVKVNLE</w:t>
            </w:r>
          </w:p>
          <w:p w:rsidR="002449B1" w:rsidRPr="002B2D82" w:rsidRDefault="002449B1" w:rsidP="00AE42C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</w:t>
            </w:r>
            <w:r w:rsidR="00AE42C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436</w:t>
            </w: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-</w:t>
            </w:r>
            <w:r w:rsidR="00AE42C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443</w:t>
            </w: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) and (512-519)</w:t>
            </w:r>
          </w:p>
        </w:tc>
        <w:tc>
          <w:tcPr>
            <w:tcW w:w="1224" w:type="dxa"/>
          </w:tcPr>
          <w:p w:rsidR="00D917F0" w:rsidRDefault="00D917F0" w:rsidP="00047BC8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</w:pPr>
            <w:r w:rsidRPr="002B2D82"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PKKKKTP</w:t>
            </w:r>
          </w:p>
          <w:p w:rsidR="00DA0829" w:rsidRPr="002B2D82" w:rsidRDefault="00DA0829" w:rsidP="00047BC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GB" w:eastAsia="en-GB"/>
              </w:rPr>
              <w:t>(135-141)</w:t>
            </w:r>
          </w:p>
        </w:tc>
        <w:tc>
          <w:tcPr>
            <w:tcW w:w="1560" w:type="dxa"/>
          </w:tcPr>
          <w:p w:rsidR="00D917F0" w:rsidRPr="002B2D82" w:rsidRDefault="00D917F0" w:rsidP="002B2D82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B2D82">
              <w:rPr>
                <w:rFonts w:ascii="Courier New" w:hAnsi="Courier New" w:cs="Courier New"/>
                <w:sz w:val="18"/>
                <w:szCs w:val="18"/>
              </w:rPr>
              <w:t>no</w:t>
            </w:r>
          </w:p>
        </w:tc>
      </w:tr>
    </w:tbl>
    <w:p w:rsidR="002A15F3" w:rsidRPr="002A58DB" w:rsidRDefault="002A15F3" w:rsidP="002A58DB">
      <w:pPr>
        <w:spacing w:after="0"/>
        <w:ind w:left="-284"/>
        <w:rPr>
          <w:rFonts w:ascii="Courier New" w:hAnsi="Courier New" w:cs="Courier New"/>
          <w:sz w:val="18"/>
          <w:szCs w:val="18"/>
        </w:rPr>
      </w:pPr>
      <w:r w:rsidRPr="002A58DB">
        <w:rPr>
          <w:vertAlign w:val="superscript"/>
        </w:rPr>
        <w:t>a</w:t>
      </w:r>
      <w:r w:rsidRPr="002A58DB">
        <w:t xml:space="preserve"> </w:t>
      </w:r>
      <w:r w:rsidRPr="002A58DB">
        <w:rPr>
          <w:rFonts w:ascii="Courier New" w:hAnsi="Courier New" w:cs="Courier New"/>
          <w:sz w:val="18"/>
          <w:szCs w:val="18"/>
        </w:rPr>
        <w:t>The numbers in parenthesis refer to the amino acid residues</w:t>
      </w:r>
    </w:p>
    <w:p w:rsidR="00D917F0" w:rsidRPr="002A58DB" w:rsidRDefault="002A15F3" w:rsidP="002A58DB">
      <w:pPr>
        <w:spacing w:after="0"/>
        <w:ind w:left="-284"/>
        <w:rPr>
          <w:rFonts w:ascii="Courier New" w:hAnsi="Courier New" w:cs="Courier New"/>
          <w:sz w:val="20"/>
          <w:szCs w:val="20"/>
        </w:rPr>
      </w:pPr>
      <w:r w:rsidRPr="002A58DB">
        <w:rPr>
          <w:vertAlign w:val="superscript"/>
        </w:rPr>
        <w:t xml:space="preserve">b </w:t>
      </w:r>
      <w:r w:rsidR="00D917F0" w:rsidRPr="002A58DB">
        <w:rPr>
          <w:rFonts w:ascii="Courier New" w:hAnsi="Courier New" w:cs="Courier New"/>
          <w:sz w:val="20"/>
          <w:szCs w:val="20"/>
        </w:rPr>
        <w:t>CX</w:t>
      </w:r>
      <w:r w:rsidR="00D917F0" w:rsidRPr="002A58DB">
        <w:rPr>
          <w:rFonts w:ascii="Courier New" w:hAnsi="Courier New" w:cs="Courier New"/>
          <w:sz w:val="20"/>
          <w:szCs w:val="20"/>
          <w:vertAlign w:val="subscript"/>
        </w:rPr>
        <w:t>2</w:t>
      </w:r>
      <w:r w:rsidR="00D917F0" w:rsidRPr="002A58DB">
        <w:rPr>
          <w:rFonts w:ascii="Courier New" w:hAnsi="Courier New" w:cs="Courier New"/>
          <w:sz w:val="20"/>
          <w:szCs w:val="20"/>
        </w:rPr>
        <w:t>CX</w:t>
      </w:r>
      <w:r w:rsidR="00D917F0" w:rsidRPr="002A58DB">
        <w:rPr>
          <w:rFonts w:ascii="Courier New" w:hAnsi="Courier New" w:cs="Courier New"/>
          <w:sz w:val="20"/>
          <w:szCs w:val="20"/>
          <w:vertAlign w:val="subscript"/>
        </w:rPr>
        <w:t>7</w:t>
      </w:r>
      <w:r w:rsidR="00D917F0" w:rsidRPr="002A58DB">
        <w:rPr>
          <w:rFonts w:ascii="Courier New" w:hAnsi="Courier New" w:cs="Courier New"/>
          <w:sz w:val="20"/>
          <w:szCs w:val="20"/>
        </w:rPr>
        <w:t>HX</w:t>
      </w:r>
      <w:r w:rsidR="00D917F0" w:rsidRPr="002A58DB">
        <w:rPr>
          <w:rFonts w:ascii="Courier New" w:hAnsi="Courier New" w:cs="Courier New"/>
          <w:sz w:val="20"/>
          <w:szCs w:val="20"/>
          <w:vertAlign w:val="subscript"/>
        </w:rPr>
        <w:t>2</w:t>
      </w:r>
      <w:r w:rsidR="00D917F0" w:rsidRPr="002A58DB">
        <w:rPr>
          <w:rFonts w:ascii="Courier New" w:hAnsi="Courier New" w:cs="Courier New"/>
          <w:sz w:val="20"/>
          <w:szCs w:val="20"/>
        </w:rPr>
        <w:t>H</w:t>
      </w:r>
    </w:p>
    <w:p w:rsidR="00E0413C" w:rsidRPr="002A58DB" w:rsidRDefault="002A15F3" w:rsidP="002A58DB">
      <w:pPr>
        <w:spacing w:after="0"/>
        <w:ind w:left="-284"/>
      </w:pPr>
      <w:r w:rsidRPr="002A58DB">
        <w:rPr>
          <w:rFonts w:ascii="Courier New" w:hAnsi="Courier New" w:cs="Courier New"/>
          <w:sz w:val="18"/>
          <w:szCs w:val="18"/>
          <w:vertAlign w:val="superscript"/>
        </w:rPr>
        <w:t xml:space="preserve">c </w:t>
      </w:r>
      <w:r w:rsidR="00E0413C" w:rsidRPr="002A58DB">
        <w:rPr>
          <w:rFonts w:ascii="Courier New" w:hAnsi="Courier New" w:cs="Courier New"/>
          <w:sz w:val="18"/>
          <w:szCs w:val="18"/>
        </w:rPr>
        <w:t>host range domain</w:t>
      </w:r>
    </w:p>
    <w:p w:rsidR="00D917F0" w:rsidRPr="00D917F0" w:rsidRDefault="00D917F0" w:rsidP="00D917F0">
      <w:bookmarkStart w:id="0" w:name="_GoBack"/>
      <w:bookmarkEnd w:id="0"/>
    </w:p>
    <w:sectPr w:rsidR="00D917F0" w:rsidRPr="00D917F0" w:rsidSect="00282C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C6F"/>
    <w:rsid w:val="00047BC8"/>
    <w:rsid w:val="001402AE"/>
    <w:rsid w:val="00156998"/>
    <w:rsid w:val="00210EFA"/>
    <w:rsid w:val="002449B1"/>
    <w:rsid w:val="00266534"/>
    <w:rsid w:val="00282C6F"/>
    <w:rsid w:val="002965FA"/>
    <w:rsid w:val="002A15F3"/>
    <w:rsid w:val="002A58DB"/>
    <w:rsid w:val="002B2D82"/>
    <w:rsid w:val="00425CC3"/>
    <w:rsid w:val="004909A8"/>
    <w:rsid w:val="004B380E"/>
    <w:rsid w:val="004B56B0"/>
    <w:rsid w:val="004D0BAB"/>
    <w:rsid w:val="004F1C02"/>
    <w:rsid w:val="0056476D"/>
    <w:rsid w:val="00782DF6"/>
    <w:rsid w:val="00932B50"/>
    <w:rsid w:val="00954B63"/>
    <w:rsid w:val="00A42B53"/>
    <w:rsid w:val="00AD3892"/>
    <w:rsid w:val="00AE42C2"/>
    <w:rsid w:val="00B627C1"/>
    <w:rsid w:val="00BA1B09"/>
    <w:rsid w:val="00BB6EFA"/>
    <w:rsid w:val="00D917F0"/>
    <w:rsid w:val="00DA0829"/>
    <w:rsid w:val="00E0413C"/>
    <w:rsid w:val="00E91B1B"/>
    <w:rsid w:val="00EE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2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2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hlers, Bernhard</cp:lastModifiedBy>
  <cp:revision>6</cp:revision>
  <cp:lastPrinted>2013-01-31T10:43:00Z</cp:lastPrinted>
  <dcterms:created xsi:type="dcterms:W3CDTF">2013-01-31T14:18:00Z</dcterms:created>
  <dcterms:modified xsi:type="dcterms:W3CDTF">2013-02-15T15:18:00Z</dcterms:modified>
</cp:coreProperties>
</file>